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>. Relatively rare species</w:t>
      </w:r>
    </w:p>
    <w:tbl>
      <w:tblPr>
        <w:tblW w:w="5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2443"/>
      </w:tblGrid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name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rded Scrub-Robin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cotrichas quadrivirgat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Dusky Flycatch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scicapa adust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Emerald Cucko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rysococcyx Cupre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Green-Pigeon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eron calv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Paradise-Flycatch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psiphone viridi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Pygmy-Kingfish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spidina pict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-throated Apali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alis thoracic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mstone Canary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ithagra sulphurat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ad-billed Roll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urystomus glaucur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ff-spotted Flufftai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rothrura elegan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 Bati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tis capensi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 Turtle-Dov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pelia capicol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nal Woodpeck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icos fuscescen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rister Robin-Chat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ssypha dichro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Cucko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culus canor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sted Guineafow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uttera edouardi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wned Hornbil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ckus alboterminat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Bronze-naped Pigeon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umba delegorguei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asian Golden Oriol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iolus oriol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den Warbl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lvia borin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ant Kingfish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gaceryle maxim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rgeous Bush-Shrik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lophorus viridi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 Twinspot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dingoa nitidul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y Waxbil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trilda perreini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terine Warbl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ppolais icterin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aas's Cucko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rysococcyx klaa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er Honeyguid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dicator minor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-billed Crombec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lvietta rufescen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ina Trogon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aloderma narin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ddicky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sticola fulvicapill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ple-banded Sunbird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nnyris bifasciat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ple-crested Turac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lirex porphyreoloph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-chested Cucko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culus solitari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-fronted Tinkerbird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goniulus pusillu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ern Black Flycatch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laenornis pammelain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tacled Weaver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oceus oculari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otted Flycatcher 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scicapa striata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e Waxbil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ccopygia melanotis</w:t>
            </w:r>
          </w:p>
        </w:tc>
      </w:tr>
      <w:tr>
        <w:trPr>
          <w:trHeight w:val="288" w:hRule="atLeast"/>
        </w:trPr>
        <w:tc>
          <w:tcPr>
            <w:tcW w:w="2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odwards' Bati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tis fratrum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>Species names follow [29].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0:19:00Z</dcterms:created>
  <dc:creator>Tessa Brunton</dc:creator>
  <dc:description/>
  <cp:keywords/>
  <dc:language>en-US</dc:language>
  <cp:lastModifiedBy>Tessa Brunton</cp:lastModifiedBy>
  <dcterms:modified xsi:type="dcterms:W3CDTF">2010-12-27T20:20:00Z</dcterms:modified>
  <cp:revision>1</cp:revision>
  <dc:subject/>
  <dc:title/>
</cp:coreProperties>
</file>